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34047" w:rsidRPr="00334047" w:rsidRDefault="00334047" w:rsidP="00334047">
      <w:pPr>
        <w:pStyle w:val="a4"/>
        <w:keepNext/>
        <w:rPr>
          <w:rFonts w:ascii="Times New Roman" w:hAnsi="Times New Roman" w:cs="Times New Roman"/>
          <w:b/>
          <w:i w:val="0"/>
          <w:color w:val="000000" w:themeColor="text1"/>
          <w:sz w:val="22"/>
        </w:rPr>
      </w:pPr>
      <w:r w:rsidRPr="00334047">
        <w:rPr>
          <w:rFonts w:ascii="Times New Roman" w:hAnsi="Times New Roman" w:cs="Times New Roman"/>
          <w:b/>
          <w:i w:val="0"/>
          <w:color w:val="000000" w:themeColor="text1"/>
          <w:sz w:val="22"/>
        </w:rPr>
        <w:t>S</w:t>
      </w:r>
      <w:r w:rsidR="00801853">
        <w:rPr>
          <w:rFonts w:ascii="Times New Roman" w:hAnsi="Times New Roman" w:cs="Times New Roman"/>
          <w:b/>
          <w:i w:val="0"/>
          <w:color w:val="000000" w:themeColor="text1"/>
          <w:sz w:val="22"/>
        </w:rPr>
        <w:t>4</w:t>
      </w:r>
      <w:r w:rsidRPr="00334047">
        <w:rPr>
          <w:rFonts w:ascii="Times New Roman" w:hAnsi="Times New Roman" w:cs="Times New Roman"/>
          <w:b/>
          <w:i w:val="0"/>
          <w:color w:val="000000" w:themeColor="text1"/>
          <w:sz w:val="22"/>
        </w:rPr>
        <w:t xml:space="preserve"> Table. </w:t>
      </w:r>
      <w:r w:rsidRPr="00657C3C">
        <w:rPr>
          <w:rFonts w:ascii="Times New Roman" w:hAnsi="Times New Roman" w:cs="Times New Roman"/>
          <w:b/>
          <w:i w:val="0"/>
          <w:color w:val="000000" w:themeColor="text1"/>
          <w:sz w:val="22"/>
        </w:rPr>
        <w:t xml:space="preserve">Characteristics of patients </w:t>
      </w:r>
      <w:r w:rsidR="00F065A7">
        <w:rPr>
          <w:rFonts w:ascii="Times New Roman" w:hAnsi="Times New Roman" w:cs="Times New Roman"/>
          <w:b/>
          <w:i w:val="0"/>
          <w:color w:val="000000" w:themeColor="text1"/>
          <w:sz w:val="22"/>
        </w:rPr>
        <w:t>without dementia based on</w:t>
      </w:r>
      <w:r w:rsidRPr="00657C3C">
        <w:rPr>
          <w:rFonts w:ascii="Times New Roman" w:hAnsi="Times New Roman" w:cs="Times New Roman"/>
          <w:b/>
          <w:i w:val="0"/>
          <w:color w:val="000000" w:themeColor="text1"/>
          <w:sz w:val="22"/>
        </w:rPr>
        <w:t xml:space="preserve"> polypharmacy status</w:t>
      </w:r>
    </w:p>
    <w:tbl>
      <w:tblPr>
        <w:tblW w:w="5003" w:type="pct"/>
        <w:tblLook w:val="04A0" w:firstRow="1" w:lastRow="0" w:firstColumn="1" w:lastColumn="0" w:noHBand="0" w:noVBand="1"/>
      </w:tblPr>
      <w:tblGrid>
        <w:gridCol w:w="1559"/>
        <w:gridCol w:w="2249"/>
        <w:gridCol w:w="1235"/>
        <w:gridCol w:w="1235"/>
        <w:gridCol w:w="1235"/>
        <w:gridCol w:w="1235"/>
        <w:gridCol w:w="1261"/>
        <w:gridCol w:w="1239"/>
        <w:gridCol w:w="1239"/>
        <w:gridCol w:w="1212"/>
        <w:gridCol w:w="6"/>
      </w:tblGrid>
      <w:tr w:rsidR="00334047" w:rsidRPr="000A685E" w:rsidTr="00407FD5">
        <w:trPr>
          <w:trHeight w:val="114"/>
        </w:trPr>
        <w:tc>
          <w:tcPr>
            <w:tcW w:w="1390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657C3C" w:rsidRDefault="00334047" w:rsidP="00657C3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90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657C3C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on-</w:t>
            </w:r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136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657C3C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olypharmacy (5+)</w:t>
            </w:r>
          </w:p>
        </w:tc>
        <w:tc>
          <w:tcPr>
            <w:tcW w:w="134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657C3C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xcessive polypharmacy (10+)</w:t>
            </w:r>
          </w:p>
        </w:tc>
      </w:tr>
      <w:tr w:rsidR="00334047" w:rsidRPr="000A685E" w:rsidTr="00407FD5">
        <w:trPr>
          <w:gridAfter w:val="1"/>
          <w:wAfter w:w="3" w:type="pct"/>
          <w:trHeight w:val="121"/>
        </w:trPr>
        <w:tc>
          <w:tcPr>
            <w:tcW w:w="1390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657C3C" w:rsidRDefault="00334047" w:rsidP="00657C3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657C3C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657C3C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657C3C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657C3C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657C3C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C3C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P</w:t>
            </w:r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value</w:t>
            </w:r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657C3C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657C3C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657C3C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C3C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P</w:t>
            </w:r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value</w:t>
            </w:r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334047" w:rsidRPr="000A685E" w:rsidTr="00577BA3">
        <w:trPr>
          <w:gridAfter w:val="1"/>
          <w:wAfter w:w="3" w:type="pct"/>
          <w:trHeight w:val="114"/>
        </w:trPr>
        <w:tc>
          <w:tcPr>
            <w:tcW w:w="13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34047" w:rsidRPr="00657C3C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0,33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00.0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,149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00.0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4047" w:rsidRPr="000A685E" w:rsidRDefault="00577BA3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,977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00.0)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07FD5" w:rsidRPr="000A685E" w:rsidTr="00577BA3">
        <w:trPr>
          <w:gridAfter w:val="1"/>
          <w:wAfter w:w="3" w:type="pct"/>
          <w:trHeight w:val="114"/>
        </w:trPr>
        <w:tc>
          <w:tcPr>
            <w:tcW w:w="56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34047" w:rsidRPr="00657C3C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x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4047" w:rsidRPr="00657C3C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33404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,44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5.7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,10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407FD5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5.2</w:t>
            </w:r>
            <w:r w:rsidR="00334047"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C1339A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047" w:rsidRPr="000A685E" w:rsidRDefault="00577BA3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,32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C13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13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C1339A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20</w:t>
            </w:r>
          </w:p>
        </w:tc>
      </w:tr>
      <w:tr w:rsidR="00407FD5" w:rsidRPr="000A685E" w:rsidTr="00577BA3">
        <w:trPr>
          <w:gridAfter w:val="1"/>
          <w:wAfter w:w="3" w:type="pct"/>
          <w:trHeight w:val="114"/>
        </w:trPr>
        <w:tc>
          <w:tcPr>
            <w:tcW w:w="5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34047" w:rsidRPr="00657C3C" w:rsidRDefault="00334047" w:rsidP="00657C3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34047" w:rsidRPr="00657C3C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33404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9,886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4.3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,040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407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8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4047" w:rsidRPr="000A685E" w:rsidRDefault="00577BA3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,648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C13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9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34047" w:rsidRPr="000A685E" w:rsidTr="00577BA3">
        <w:trPr>
          <w:gridAfter w:val="1"/>
          <w:wAfter w:w="3" w:type="pct"/>
          <w:trHeight w:val="114"/>
        </w:trPr>
        <w:tc>
          <w:tcPr>
            <w:tcW w:w="56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34047" w:rsidRPr="00657C3C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ge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4047" w:rsidRPr="00657C3C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0</w:t>
            </w:r>
            <w:r w:rsidRPr="00657C3C">
              <w:rPr>
                <w:rFonts w:ascii="Times New Roman" w:eastAsia="맑은 고딕" w:hAnsi="Times New Roman" w:cs="Times New Roman"/>
                <w:b/>
                <w:color w:val="000000"/>
                <w:sz w:val="20"/>
                <w:szCs w:val="20"/>
              </w:rPr>
              <w:t>–</w:t>
            </w:r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,11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3.6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,58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407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047" w:rsidRPr="000A685E" w:rsidRDefault="00577BA3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83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C13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334047" w:rsidRPr="000A685E" w:rsidTr="00577BA3">
        <w:trPr>
          <w:gridAfter w:val="1"/>
          <w:wAfter w:w="3" w:type="pct"/>
          <w:trHeight w:val="114"/>
        </w:trPr>
        <w:tc>
          <w:tcPr>
            <w:tcW w:w="5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34047" w:rsidRPr="00657C3C" w:rsidRDefault="00334047" w:rsidP="00657C3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4047" w:rsidRPr="00657C3C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5</w:t>
            </w:r>
            <w:r w:rsidRPr="00657C3C">
              <w:rPr>
                <w:rFonts w:ascii="Times New Roman" w:eastAsia="맑은 고딕" w:hAnsi="Times New Roman" w:cs="Times New Roman"/>
                <w:b/>
                <w:color w:val="000000"/>
                <w:sz w:val="20"/>
                <w:szCs w:val="20"/>
              </w:rPr>
              <w:t>–</w:t>
            </w:r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,26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3.0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,82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407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1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047" w:rsidRPr="000A685E" w:rsidRDefault="00577BA3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61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C13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34047" w:rsidRPr="000A685E" w:rsidTr="00577BA3">
        <w:trPr>
          <w:gridAfter w:val="1"/>
          <w:wAfter w:w="3" w:type="pct"/>
          <w:trHeight w:val="114"/>
        </w:trPr>
        <w:tc>
          <w:tcPr>
            <w:tcW w:w="5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34047" w:rsidRPr="00657C3C" w:rsidRDefault="00334047" w:rsidP="00657C3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4047" w:rsidRPr="00657C3C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0</w:t>
            </w:r>
            <w:r w:rsidRPr="00657C3C">
              <w:rPr>
                <w:rFonts w:ascii="Times New Roman" w:eastAsia="맑은 고딕" w:hAnsi="Times New Roman" w:cs="Times New Roman"/>
                <w:b/>
                <w:color w:val="000000"/>
                <w:sz w:val="20"/>
                <w:szCs w:val="20"/>
              </w:rPr>
              <w:t>–</w:t>
            </w:r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,55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,37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407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047" w:rsidRPr="000A685E" w:rsidRDefault="00577BA3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63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C13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34047" w:rsidRPr="000A685E" w:rsidTr="00577BA3">
        <w:trPr>
          <w:gridAfter w:val="1"/>
          <w:wAfter w:w="3" w:type="pct"/>
          <w:trHeight w:val="114"/>
        </w:trPr>
        <w:tc>
          <w:tcPr>
            <w:tcW w:w="5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34047" w:rsidRPr="00657C3C" w:rsidRDefault="00334047" w:rsidP="00657C3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4047" w:rsidRPr="00657C3C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5</w:t>
            </w:r>
            <w:r w:rsidRPr="00657C3C">
              <w:rPr>
                <w:rFonts w:ascii="Times New Roman" w:eastAsia="맑은 고딕" w:hAnsi="Times New Roman" w:cs="Times New Roman"/>
                <w:b/>
                <w:color w:val="000000"/>
                <w:sz w:val="20"/>
                <w:szCs w:val="20"/>
              </w:rPr>
              <w:t>–</w:t>
            </w:r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,63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3.7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,31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407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047" w:rsidRPr="000A685E" w:rsidRDefault="00577BA3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,71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C13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1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34047" w:rsidRPr="000A685E" w:rsidTr="00577BA3">
        <w:trPr>
          <w:gridAfter w:val="1"/>
          <w:wAfter w:w="3" w:type="pct"/>
          <w:trHeight w:val="114"/>
        </w:trPr>
        <w:tc>
          <w:tcPr>
            <w:tcW w:w="5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34047" w:rsidRPr="00657C3C" w:rsidRDefault="00334047" w:rsidP="00657C3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4047" w:rsidRPr="00657C3C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0</w:t>
            </w:r>
            <w:r w:rsidRPr="00657C3C">
              <w:rPr>
                <w:rFonts w:ascii="Times New Roman" w:eastAsia="맑은 고딕" w:hAnsi="Times New Roman" w:cs="Times New Roman"/>
                <w:b/>
                <w:color w:val="000000"/>
                <w:sz w:val="20"/>
                <w:szCs w:val="20"/>
              </w:rPr>
              <w:t>–</w:t>
            </w:r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,62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.3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,21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407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047" w:rsidRPr="000A685E" w:rsidRDefault="00577BA3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10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C13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34047" w:rsidRPr="000A685E" w:rsidTr="00577BA3">
        <w:trPr>
          <w:gridAfter w:val="1"/>
          <w:wAfter w:w="3" w:type="pct"/>
          <w:trHeight w:val="114"/>
        </w:trPr>
        <w:tc>
          <w:tcPr>
            <w:tcW w:w="5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34047" w:rsidRPr="00657C3C" w:rsidRDefault="00334047" w:rsidP="00657C3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4047" w:rsidRPr="00657C3C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5</w:t>
            </w:r>
            <w:r w:rsidRPr="00657C3C">
              <w:rPr>
                <w:rFonts w:ascii="Times New Roman" w:eastAsia="맑은 고딕" w:hAnsi="Times New Roman" w:cs="Times New Roman"/>
                <w:b/>
                <w:color w:val="000000"/>
                <w:sz w:val="20"/>
                <w:szCs w:val="20"/>
              </w:rPr>
              <w:t>–</w:t>
            </w:r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,41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4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,33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407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047" w:rsidRPr="000A685E" w:rsidRDefault="00577BA3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57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C13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34047" w:rsidRPr="000A685E" w:rsidTr="00577BA3">
        <w:trPr>
          <w:gridAfter w:val="1"/>
          <w:wAfter w:w="3" w:type="pct"/>
          <w:trHeight w:val="114"/>
        </w:trPr>
        <w:tc>
          <w:tcPr>
            <w:tcW w:w="5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34047" w:rsidRPr="00657C3C" w:rsidRDefault="00334047" w:rsidP="00657C3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34047" w:rsidRPr="00657C3C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0</w:t>
            </w:r>
            <w:r w:rsidRPr="00657C3C">
              <w:rPr>
                <w:rFonts w:ascii="Times New Roman" w:eastAsia="맑은 고딕" w:hAnsi="Times New Roman" w:cs="Times New Roman"/>
                <w:b/>
                <w:color w:val="000000"/>
                <w:sz w:val="20"/>
                <w:szCs w:val="20"/>
              </w:rPr>
              <w:t>–</w:t>
            </w:r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725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486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407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4047" w:rsidRPr="000A685E" w:rsidRDefault="00577BA3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7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C13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34047" w:rsidRPr="000A685E" w:rsidTr="00577BA3">
        <w:trPr>
          <w:gridAfter w:val="1"/>
          <w:wAfter w:w="3" w:type="pct"/>
          <w:trHeight w:val="114"/>
        </w:trPr>
        <w:tc>
          <w:tcPr>
            <w:tcW w:w="56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34047" w:rsidRPr="00657C3C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isability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4047" w:rsidRPr="00657C3C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047" w:rsidRPr="000A685E" w:rsidRDefault="00334047" w:rsidP="00334047">
            <w:pPr>
              <w:widowControl/>
              <w:wordWrap/>
              <w:autoSpaceDE/>
              <w:autoSpaceDN/>
              <w:spacing w:after="0" w:line="240" w:lineRule="auto"/>
              <w:ind w:right="-2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,57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2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,51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407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047" w:rsidRPr="000A685E" w:rsidRDefault="00C1339A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37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C13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334047" w:rsidRPr="000A685E" w:rsidTr="00577BA3">
        <w:trPr>
          <w:gridAfter w:val="1"/>
          <w:wAfter w:w="3" w:type="pct"/>
          <w:trHeight w:val="114"/>
        </w:trPr>
        <w:tc>
          <w:tcPr>
            <w:tcW w:w="5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34047" w:rsidRPr="00657C3C" w:rsidRDefault="00334047" w:rsidP="00657C3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4047" w:rsidRPr="00657C3C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,18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.5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,46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407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047" w:rsidRPr="000A685E" w:rsidRDefault="00C1339A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23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C13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34047" w:rsidRPr="000A685E" w:rsidTr="00577BA3">
        <w:trPr>
          <w:gridAfter w:val="1"/>
          <w:wAfter w:w="3" w:type="pct"/>
          <w:trHeight w:val="114"/>
        </w:trPr>
        <w:tc>
          <w:tcPr>
            <w:tcW w:w="5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34047" w:rsidRPr="00657C3C" w:rsidRDefault="00334047" w:rsidP="00657C3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34047" w:rsidRPr="00657C3C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7,578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7.3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,173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407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5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4047" w:rsidRPr="000A685E" w:rsidRDefault="00C1339A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,368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C13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2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34047" w:rsidRPr="000A685E" w:rsidTr="00577BA3">
        <w:trPr>
          <w:gridAfter w:val="1"/>
          <w:wAfter w:w="3" w:type="pct"/>
          <w:trHeight w:val="114"/>
        </w:trPr>
        <w:tc>
          <w:tcPr>
            <w:tcW w:w="56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34047" w:rsidRPr="00657C3C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4047" w:rsidRPr="00657C3C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oul-Metro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3,58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4.9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,70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407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8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047" w:rsidRPr="000A685E" w:rsidRDefault="00C1339A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,22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</w:t>
            </w:r>
            <w:r w:rsidR="00C13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334047" w:rsidRPr="000A685E" w:rsidTr="00577BA3">
        <w:trPr>
          <w:gridAfter w:val="1"/>
          <w:wAfter w:w="3" w:type="pct"/>
          <w:trHeight w:val="114"/>
        </w:trPr>
        <w:tc>
          <w:tcPr>
            <w:tcW w:w="5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34047" w:rsidRPr="00657C3C" w:rsidRDefault="00334047" w:rsidP="00657C3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4047" w:rsidRPr="00657C3C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hungcheong</w:t>
            </w:r>
            <w:proofErr w:type="spellEnd"/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,40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0.9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,62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07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047" w:rsidRPr="000A685E" w:rsidRDefault="00C1339A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45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13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34047" w:rsidRPr="000A685E" w:rsidTr="00577BA3">
        <w:trPr>
          <w:gridAfter w:val="1"/>
          <w:wAfter w:w="3" w:type="pct"/>
          <w:trHeight w:val="114"/>
        </w:trPr>
        <w:tc>
          <w:tcPr>
            <w:tcW w:w="5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34047" w:rsidRPr="00657C3C" w:rsidRDefault="00334047" w:rsidP="00657C3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4047" w:rsidRPr="00657C3C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onam</w:t>
            </w:r>
            <w:proofErr w:type="spellEnd"/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,17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,46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07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047" w:rsidRPr="000A685E" w:rsidRDefault="00C1339A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48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13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34047" w:rsidRPr="000A685E" w:rsidTr="00577BA3">
        <w:trPr>
          <w:gridAfter w:val="1"/>
          <w:wAfter w:w="3" w:type="pct"/>
          <w:trHeight w:val="114"/>
        </w:trPr>
        <w:tc>
          <w:tcPr>
            <w:tcW w:w="5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34047" w:rsidRPr="00657C3C" w:rsidRDefault="00334047" w:rsidP="00657C3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4047" w:rsidRPr="00657C3C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yeongsang</w:t>
            </w:r>
            <w:proofErr w:type="spellEnd"/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,10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,87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407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047" w:rsidRPr="000A685E" w:rsidRDefault="00C1339A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,14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13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34047" w:rsidRPr="000A685E" w:rsidTr="00577BA3">
        <w:trPr>
          <w:gridAfter w:val="1"/>
          <w:wAfter w:w="3" w:type="pct"/>
          <w:trHeight w:val="114"/>
        </w:trPr>
        <w:tc>
          <w:tcPr>
            <w:tcW w:w="5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34047" w:rsidRPr="00657C3C" w:rsidRDefault="00334047" w:rsidP="00657C3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34047" w:rsidRPr="00657C3C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angwon-</w:t>
            </w:r>
            <w:proofErr w:type="spellStart"/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eju</w:t>
            </w:r>
            <w:proofErr w:type="spellEnd"/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,067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.9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,49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4047" w:rsidRPr="000A685E" w:rsidRDefault="00C1339A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662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C13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8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34047" w:rsidRPr="000A685E" w:rsidTr="00577BA3">
        <w:trPr>
          <w:gridAfter w:val="1"/>
          <w:wAfter w:w="3" w:type="pct"/>
          <w:trHeight w:val="114"/>
        </w:trPr>
        <w:tc>
          <w:tcPr>
            <w:tcW w:w="56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34047" w:rsidRPr="00657C3C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ncome level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4047" w:rsidRPr="00657C3C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dical Aid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,55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.1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,04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407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047" w:rsidRPr="000A685E" w:rsidRDefault="00C1339A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00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C13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334047" w:rsidRPr="000A685E" w:rsidTr="00577BA3">
        <w:trPr>
          <w:gridAfter w:val="1"/>
          <w:wAfter w:w="3" w:type="pct"/>
          <w:trHeight w:val="114"/>
        </w:trPr>
        <w:tc>
          <w:tcPr>
            <w:tcW w:w="5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34047" w:rsidRPr="00657C3C" w:rsidRDefault="00334047" w:rsidP="00657C3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4047" w:rsidRPr="00657C3C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HI 1st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,48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,70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07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047" w:rsidRPr="000A685E" w:rsidRDefault="00C1339A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98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</w:t>
            </w:r>
            <w:r w:rsidR="00C13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34047" w:rsidRPr="000A685E" w:rsidTr="00577BA3">
        <w:trPr>
          <w:gridAfter w:val="1"/>
          <w:wAfter w:w="3" w:type="pct"/>
          <w:trHeight w:val="114"/>
        </w:trPr>
        <w:tc>
          <w:tcPr>
            <w:tcW w:w="5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34047" w:rsidRPr="00657C3C" w:rsidRDefault="00334047" w:rsidP="00657C3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4047" w:rsidRPr="00657C3C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HI 2nd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,08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1.5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,17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407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047" w:rsidRPr="000A685E" w:rsidRDefault="00C1339A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03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C13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34047" w:rsidRPr="000A685E" w:rsidTr="00577BA3">
        <w:trPr>
          <w:gridAfter w:val="1"/>
          <w:wAfter w:w="3" w:type="pct"/>
          <w:trHeight w:val="114"/>
        </w:trPr>
        <w:tc>
          <w:tcPr>
            <w:tcW w:w="5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34047" w:rsidRPr="00657C3C" w:rsidRDefault="00334047" w:rsidP="00657C3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4047" w:rsidRPr="00657C3C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HI 3rd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,41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,27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07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047" w:rsidRPr="000A685E" w:rsidRDefault="00C1339A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99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13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34047" w:rsidRPr="000A685E" w:rsidTr="00577BA3">
        <w:trPr>
          <w:gridAfter w:val="1"/>
          <w:wAfter w:w="3" w:type="pct"/>
          <w:trHeight w:val="116"/>
        </w:trPr>
        <w:tc>
          <w:tcPr>
            <w:tcW w:w="5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34047" w:rsidRPr="00657C3C" w:rsidRDefault="00334047" w:rsidP="00657C3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4047" w:rsidRPr="00657C3C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HI 4th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,20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0.3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,35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07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047" w:rsidRPr="000A685E" w:rsidRDefault="00C1339A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57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13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34047" w:rsidRPr="000A685E" w:rsidTr="00577BA3">
        <w:trPr>
          <w:gridAfter w:val="1"/>
          <w:wAfter w:w="3" w:type="pct"/>
          <w:trHeight w:val="114"/>
        </w:trPr>
        <w:tc>
          <w:tcPr>
            <w:tcW w:w="5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34047" w:rsidRPr="00657C3C" w:rsidRDefault="00334047" w:rsidP="00657C3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34047" w:rsidRPr="00657C3C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HI 5th (richest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,575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,595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407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4047" w:rsidRPr="000A685E" w:rsidRDefault="00C1339A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,380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C13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8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07FD5" w:rsidRPr="000A685E" w:rsidTr="00577BA3">
        <w:trPr>
          <w:gridAfter w:val="1"/>
          <w:wAfter w:w="3" w:type="pct"/>
          <w:trHeight w:val="127"/>
        </w:trPr>
        <w:tc>
          <w:tcPr>
            <w:tcW w:w="56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07FD5" w:rsidRPr="00657C3C" w:rsidRDefault="00407FD5" w:rsidP="00407FD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C3C">
              <w:rPr>
                <w:rFonts w:ascii="Times New Roman" w:eastAsia="맑은 고딕" w:hAnsi="Times New Roman" w:cs="Times New Roman"/>
                <w:b/>
                <w:color w:val="000000"/>
                <w:sz w:val="20"/>
                <w:szCs w:val="20"/>
              </w:rPr>
              <w:t>Type of long-term care benefits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7FD5" w:rsidRPr="00657C3C" w:rsidRDefault="00407FD5" w:rsidP="00407FD5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C3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nstitutional care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7FD5" w:rsidRPr="000A685E" w:rsidRDefault="00407FD5" w:rsidP="00407F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4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FD5" w:rsidRPr="000A685E" w:rsidRDefault="00407FD5" w:rsidP="00407F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7FD5" w:rsidRPr="000A685E" w:rsidRDefault="00407FD5" w:rsidP="00407F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8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FD5" w:rsidRPr="000A685E" w:rsidRDefault="00407FD5" w:rsidP="00407F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FD5" w:rsidRPr="000A685E" w:rsidRDefault="00407FD5" w:rsidP="00407F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7FD5" w:rsidRPr="000A685E" w:rsidRDefault="00C1339A" w:rsidP="00407F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FD5" w:rsidRPr="000A685E" w:rsidRDefault="00407FD5" w:rsidP="00407F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C13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7FD5" w:rsidRPr="000A685E" w:rsidRDefault="00407FD5" w:rsidP="00407F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334047" w:rsidRPr="000A685E" w:rsidTr="00577BA3">
        <w:trPr>
          <w:gridAfter w:val="1"/>
          <w:wAfter w:w="3" w:type="pct"/>
          <w:trHeight w:val="114"/>
        </w:trPr>
        <w:tc>
          <w:tcPr>
            <w:tcW w:w="5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34047" w:rsidRPr="00657C3C" w:rsidRDefault="00334047" w:rsidP="00657C3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4047" w:rsidRPr="00657C3C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C3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ome care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,68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2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,25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407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047" w:rsidRPr="000A685E" w:rsidRDefault="00C1339A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35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C13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34047" w:rsidRPr="000A685E" w:rsidTr="00577BA3">
        <w:trPr>
          <w:gridAfter w:val="1"/>
          <w:wAfter w:w="3" w:type="pct"/>
          <w:trHeight w:val="114"/>
        </w:trPr>
        <w:tc>
          <w:tcPr>
            <w:tcW w:w="5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34047" w:rsidRPr="00657C3C" w:rsidRDefault="00334047" w:rsidP="00657C3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34047" w:rsidRPr="00657C3C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0,409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7.5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9,507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407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5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4047" w:rsidRPr="000A685E" w:rsidRDefault="00C1339A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,274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C13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4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34047" w:rsidRPr="000A685E" w:rsidTr="00577BA3">
        <w:trPr>
          <w:gridAfter w:val="1"/>
          <w:wAfter w:w="3" w:type="pct"/>
          <w:trHeight w:val="127"/>
        </w:trPr>
        <w:tc>
          <w:tcPr>
            <w:tcW w:w="56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657C3C" w:rsidRDefault="00334047" w:rsidP="00657C3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CI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657C3C" w:rsidRDefault="00334047" w:rsidP="00657C3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C3C">
              <w:rPr>
                <w:rFonts w:ascii="Times New Roman" w:eastAsia="맑은 고딕" w:hAnsi="Times New Roman" w:cs="Times New Roman" w:hint="eastAsia"/>
                <w:b/>
                <w:color w:val="000000"/>
                <w:sz w:val="20"/>
                <w:szCs w:val="20"/>
              </w:rPr>
              <w:t>≤</w:t>
            </w:r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2,77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8.1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047" w:rsidRPr="000A685E" w:rsidRDefault="00407FD5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,89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407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3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047" w:rsidRPr="000A685E" w:rsidRDefault="00C1339A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,76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C13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1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334047" w:rsidRPr="000A685E" w:rsidTr="00577BA3">
        <w:trPr>
          <w:gridAfter w:val="1"/>
          <w:wAfter w:w="3" w:type="pct"/>
          <w:trHeight w:val="114"/>
        </w:trPr>
        <w:tc>
          <w:tcPr>
            <w:tcW w:w="5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34047" w:rsidRPr="00657C3C" w:rsidRDefault="00334047" w:rsidP="00657C3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657C3C" w:rsidRDefault="00334047" w:rsidP="00657C3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</w:t>
            </w:r>
            <w:r w:rsidRPr="00657C3C">
              <w:rPr>
                <w:rFonts w:ascii="Times New Roman" w:eastAsia="맑은 고딕" w:hAnsi="Times New Roman" w:cs="Times New Roman"/>
                <w:b/>
                <w:color w:val="000000"/>
                <w:sz w:val="20"/>
                <w:szCs w:val="20"/>
              </w:rPr>
              <w:t>–</w:t>
            </w:r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,72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6.3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047" w:rsidRPr="000A685E" w:rsidRDefault="00407FD5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,21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407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1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047" w:rsidRPr="000A685E" w:rsidRDefault="00C1339A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,85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C13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34047" w:rsidRPr="000A685E" w:rsidTr="00577BA3">
        <w:trPr>
          <w:gridAfter w:val="1"/>
          <w:wAfter w:w="3" w:type="pct"/>
          <w:trHeight w:val="75"/>
        </w:trPr>
        <w:tc>
          <w:tcPr>
            <w:tcW w:w="56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34047" w:rsidRPr="00657C3C" w:rsidRDefault="00334047" w:rsidP="00657C3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657C3C" w:rsidRDefault="00334047" w:rsidP="00657C3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C3C">
              <w:rPr>
                <w:rFonts w:ascii="Times New Roman" w:eastAsia="맑은 고딕" w:hAnsi="Times New Roman" w:cs="Times New Roman" w:hint="eastAsia"/>
                <w:b/>
                <w:color w:val="000000"/>
                <w:sz w:val="20"/>
                <w:szCs w:val="20"/>
              </w:rPr>
              <w:t>≥</w:t>
            </w:r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,833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.7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4047" w:rsidRPr="000A685E" w:rsidRDefault="00407FD5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,043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407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4047" w:rsidRPr="000A685E" w:rsidRDefault="00C1339A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357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C133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</w:t>
            </w: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047" w:rsidRPr="000A685E" w:rsidRDefault="00334047" w:rsidP="00657C3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6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:rsidR="00334047" w:rsidRPr="00A13BEE" w:rsidRDefault="00334047" w:rsidP="00334047">
      <w:pPr>
        <w:widowControl/>
        <w:wordWrap/>
        <w:autoSpaceDE/>
        <w:autoSpaceDN/>
        <w:spacing w:after="0" w:line="216" w:lineRule="auto"/>
        <w:ind w:left="142"/>
        <w:rPr>
          <w:rFonts w:ascii="Times New Roman" w:eastAsia="Times New Roman" w:hAnsi="Times New Roman" w:cs="Times New Roman"/>
          <w:color w:val="000000"/>
          <w:sz w:val="18"/>
          <w:szCs w:val="20"/>
        </w:rPr>
      </w:pPr>
      <w:r w:rsidRPr="00A13BEE">
        <w:rPr>
          <w:rFonts w:ascii="Times New Roman" w:eastAsia="Times New Roman" w:hAnsi="Times New Roman" w:cs="Times New Roman"/>
          <w:color w:val="000000"/>
          <w:sz w:val="18"/>
          <w:szCs w:val="20"/>
          <w:vertAlign w:val="superscript"/>
        </w:rPr>
        <w:t>*</w:t>
      </w:r>
      <w:r w:rsidRPr="00A13BEE">
        <w:rPr>
          <w:rFonts w:ascii="Times New Roman" w:eastAsia="Times New Roman" w:hAnsi="Times New Roman" w:cs="Times New Roman"/>
          <w:color w:val="000000"/>
          <w:sz w:val="18"/>
          <w:szCs w:val="20"/>
        </w:rPr>
        <w:t xml:space="preserve">Chi-square test </w:t>
      </w:r>
      <w:r w:rsidR="00F065A7">
        <w:rPr>
          <w:rFonts w:ascii="Times New Roman" w:eastAsia="Times New Roman" w:hAnsi="Times New Roman" w:cs="Times New Roman"/>
          <w:color w:val="000000"/>
          <w:sz w:val="18"/>
          <w:szCs w:val="20"/>
        </w:rPr>
        <w:t xml:space="preserve">of differences </w:t>
      </w:r>
      <w:r w:rsidRPr="00A13BEE">
        <w:rPr>
          <w:rFonts w:ascii="Times New Roman" w:eastAsia="Times New Roman" w:hAnsi="Times New Roman" w:cs="Times New Roman"/>
          <w:color w:val="000000"/>
          <w:sz w:val="18"/>
          <w:szCs w:val="20"/>
        </w:rPr>
        <w:t xml:space="preserve">between patients with </w:t>
      </w:r>
      <w:r w:rsidR="00F065A7">
        <w:rPr>
          <w:rFonts w:ascii="Times New Roman" w:eastAsia="Times New Roman" w:hAnsi="Times New Roman" w:cs="Times New Roman"/>
          <w:color w:val="000000"/>
          <w:sz w:val="18"/>
          <w:szCs w:val="20"/>
        </w:rPr>
        <w:t xml:space="preserve">and without </w:t>
      </w:r>
      <w:r w:rsidRPr="00A13BEE">
        <w:rPr>
          <w:rFonts w:ascii="Times New Roman" w:eastAsia="Times New Roman" w:hAnsi="Times New Roman" w:cs="Times New Roman"/>
          <w:color w:val="000000"/>
          <w:sz w:val="18"/>
          <w:szCs w:val="20"/>
        </w:rPr>
        <w:t xml:space="preserve">polypharmacy (5+) </w:t>
      </w:r>
    </w:p>
    <w:p w:rsidR="00334047" w:rsidRPr="00A13BEE" w:rsidRDefault="00334047" w:rsidP="00334047">
      <w:pPr>
        <w:widowControl/>
        <w:wordWrap/>
        <w:autoSpaceDE/>
        <w:autoSpaceDN/>
        <w:spacing w:after="0" w:line="216" w:lineRule="auto"/>
        <w:ind w:left="142"/>
        <w:rPr>
          <w:rFonts w:ascii="Times New Roman" w:eastAsia="Times New Roman" w:hAnsi="Times New Roman" w:cs="Times New Roman"/>
          <w:color w:val="000000"/>
          <w:sz w:val="18"/>
          <w:szCs w:val="20"/>
        </w:rPr>
      </w:pPr>
      <w:r w:rsidRPr="00A13BEE">
        <w:rPr>
          <w:rFonts w:ascii="Times New Roman" w:eastAsia="Times New Roman" w:hAnsi="Times New Roman" w:cs="Times New Roman"/>
          <w:color w:val="000000"/>
          <w:sz w:val="18"/>
          <w:szCs w:val="20"/>
          <w:vertAlign w:val="superscript"/>
        </w:rPr>
        <w:t>**</w:t>
      </w:r>
      <w:r w:rsidRPr="00A13BEE">
        <w:rPr>
          <w:rFonts w:ascii="Times New Roman" w:eastAsia="Times New Roman" w:hAnsi="Times New Roman" w:cs="Times New Roman"/>
          <w:color w:val="000000"/>
          <w:sz w:val="18"/>
          <w:szCs w:val="20"/>
        </w:rPr>
        <w:t xml:space="preserve">Chi-square test </w:t>
      </w:r>
      <w:r w:rsidR="00F065A7">
        <w:rPr>
          <w:rFonts w:ascii="Times New Roman" w:eastAsia="Times New Roman" w:hAnsi="Times New Roman" w:cs="Times New Roman"/>
          <w:color w:val="000000"/>
          <w:sz w:val="18"/>
          <w:szCs w:val="20"/>
        </w:rPr>
        <w:t xml:space="preserve">of differences </w:t>
      </w:r>
      <w:r w:rsidRPr="00A13BEE">
        <w:rPr>
          <w:rFonts w:ascii="Times New Roman" w:eastAsia="Times New Roman" w:hAnsi="Times New Roman" w:cs="Times New Roman"/>
          <w:color w:val="000000"/>
          <w:sz w:val="18"/>
          <w:szCs w:val="20"/>
        </w:rPr>
        <w:t xml:space="preserve">between patients with </w:t>
      </w:r>
      <w:r w:rsidR="00F065A7">
        <w:rPr>
          <w:rFonts w:ascii="Times New Roman" w:eastAsia="Times New Roman" w:hAnsi="Times New Roman" w:cs="Times New Roman"/>
          <w:color w:val="000000"/>
          <w:sz w:val="18"/>
          <w:szCs w:val="20"/>
        </w:rPr>
        <w:t xml:space="preserve">and without </w:t>
      </w:r>
      <w:r w:rsidRPr="00A13BEE">
        <w:rPr>
          <w:rFonts w:ascii="Times New Roman" w:eastAsia="Times New Roman" w:hAnsi="Times New Roman" w:cs="Times New Roman"/>
          <w:color w:val="000000"/>
          <w:sz w:val="18"/>
          <w:szCs w:val="20"/>
        </w:rPr>
        <w:t>excessive polypharmacy (10+)</w:t>
      </w:r>
    </w:p>
    <w:p w:rsidR="004D6BA5" w:rsidRDefault="00334047" w:rsidP="00334047">
      <w:pPr>
        <w:wordWrap/>
        <w:spacing w:line="216" w:lineRule="auto"/>
        <w:ind w:left="142"/>
      </w:pPr>
      <w:r w:rsidRPr="00A13BEE">
        <w:rPr>
          <w:rFonts w:ascii="Times New Roman" w:eastAsia="Times New Roman" w:hAnsi="Times New Roman" w:cs="Times New Roman"/>
          <w:color w:val="000000"/>
          <w:sz w:val="18"/>
          <w:szCs w:val="20"/>
        </w:rPr>
        <w:t xml:space="preserve">NHI: National Health Insurance, CCI: </w:t>
      </w:r>
      <w:proofErr w:type="spellStart"/>
      <w:r w:rsidRPr="00A13BEE">
        <w:rPr>
          <w:rFonts w:ascii="Times New Roman" w:eastAsia="Times New Roman" w:hAnsi="Times New Roman" w:cs="Times New Roman"/>
          <w:color w:val="000000"/>
          <w:sz w:val="18"/>
          <w:szCs w:val="20"/>
        </w:rPr>
        <w:t>Charlson</w:t>
      </w:r>
      <w:proofErr w:type="spellEnd"/>
      <w:r w:rsidRPr="00A13BEE">
        <w:rPr>
          <w:rFonts w:ascii="Times New Roman" w:eastAsia="Times New Roman" w:hAnsi="Times New Roman" w:cs="Times New Roman"/>
          <w:color w:val="000000"/>
          <w:sz w:val="18"/>
          <w:szCs w:val="20"/>
        </w:rPr>
        <w:t xml:space="preserve"> </w:t>
      </w:r>
      <w:r w:rsidR="00F065A7">
        <w:rPr>
          <w:rFonts w:ascii="Times New Roman" w:eastAsia="Times New Roman" w:hAnsi="Times New Roman" w:cs="Times New Roman"/>
          <w:color w:val="000000"/>
          <w:sz w:val="18"/>
          <w:szCs w:val="20"/>
        </w:rPr>
        <w:t>c</w:t>
      </w:r>
      <w:r w:rsidRPr="00A13BEE">
        <w:rPr>
          <w:rFonts w:ascii="Times New Roman" w:eastAsia="Times New Roman" w:hAnsi="Times New Roman" w:cs="Times New Roman"/>
          <w:color w:val="000000"/>
          <w:sz w:val="18"/>
          <w:szCs w:val="20"/>
        </w:rPr>
        <w:t xml:space="preserve">omorbidity </w:t>
      </w:r>
      <w:r w:rsidR="00F065A7">
        <w:rPr>
          <w:rFonts w:ascii="Times New Roman" w:eastAsia="Times New Roman" w:hAnsi="Times New Roman" w:cs="Times New Roman"/>
          <w:color w:val="000000"/>
          <w:sz w:val="18"/>
          <w:szCs w:val="20"/>
        </w:rPr>
        <w:t>i</w:t>
      </w:r>
      <w:r w:rsidRPr="00A13BEE">
        <w:rPr>
          <w:rFonts w:ascii="Times New Roman" w:eastAsia="Times New Roman" w:hAnsi="Times New Roman" w:cs="Times New Roman"/>
          <w:color w:val="000000"/>
          <w:sz w:val="18"/>
          <w:szCs w:val="20"/>
        </w:rPr>
        <w:t>ndex</w:t>
      </w:r>
      <w:bookmarkStart w:id="0" w:name="_GoBack"/>
      <w:bookmarkEnd w:id="0"/>
    </w:p>
    <w:sectPr w:rsidR="004D6BA5" w:rsidSect="00334047">
      <w:pgSz w:w="16838" w:h="11906" w:orient="landscape"/>
      <w:pgMar w:top="851" w:right="1701" w:bottom="85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A4510" w:rsidRDefault="00BA4510" w:rsidP="00801853">
      <w:pPr>
        <w:spacing w:after="0" w:line="240" w:lineRule="auto"/>
      </w:pPr>
      <w:r>
        <w:separator/>
      </w:r>
    </w:p>
  </w:endnote>
  <w:endnote w:type="continuationSeparator" w:id="0">
    <w:p w:rsidR="00BA4510" w:rsidRDefault="00BA4510" w:rsidP="008018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A4510" w:rsidRDefault="00BA4510" w:rsidP="00801853">
      <w:pPr>
        <w:spacing w:after="0" w:line="240" w:lineRule="auto"/>
      </w:pPr>
      <w:r>
        <w:separator/>
      </w:r>
    </w:p>
  </w:footnote>
  <w:footnote w:type="continuationSeparator" w:id="0">
    <w:p w:rsidR="00BA4510" w:rsidRDefault="00BA4510" w:rsidP="008018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047"/>
    <w:rsid w:val="00334047"/>
    <w:rsid w:val="0034107F"/>
    <w:rsid w:val="00407FD5"/>
    <w:rsid w:val="004D6BA5"/>
    <w:rsid w:val="00577BA3"/>
    <w:rsid w:val="0068436D"/>
    <w:rsid w:val="00750DB6"/>
    <w:rsid w:val="00801853"/>
    <w:rsid w:val="00BA4510"/>
    <w:rsid w:val="00C1339A"/>
    <w:rsid w:val="00F06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4DF4F1"/>
  <w15:chartTrackingRefBased/>
  <w15:docId w15:val="{46C24898-D58A-4EBF-BF92-48DD5862E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3404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334047"/>
  </w:style>
  <w:style w:type="paragraph" w:styleId="a4">
    <w:name w:val="caption"/>
    <w:basedOn w:val="a"/>
    <w:next w:val="a"/>
    <w:uiPriority w:val="35"/>
    <w:unhideWhenUsed/>
    <w:qFormat/>
    <w:rsid w:val="0033404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a5">
    <w:name w:val="Balloon Text"/>
    <w:basedOn w:val="a"/>
    <w:link w:val="Char"/>
    <w:uiPriority w:val="99"/>
    <w:semiHidden/>
    <w:unhideWhenUsed/>
    <w:rsid w:val="00334047"/>
    <w:pPr>
      <w:spacing w:after="0" w:line="240" w:lineRule="auto"/>
    </w:pPr>
    <w:rPr>
      <w:rFonts w:ascii="맑은 고딕" w:eastAsia="맑은 고딕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334047"/>
    <w:rPr>
      <w:rFonts w:ascii="맑은 고딕" w:eastAsia="맑은 고딕"/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8018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머리글 Char"/>
    <w:basedOn w:val="a0"/>
    <w:link w:val="a6"/>
    <w:uiPriority w:val="99"/>
    <w:rsid w:val="00801853"/>
  </w:style>
  <w:style w:type="paragraph" w:styleId="a7">
    <w:name w:val="footer"/>
    <w:basedOn w:val="a"/>
    <w:link w:val="Char1"/>
    <w:uiPriority w:val="99"/>
    <w:unhideWhenUsed/>
    <w:rsid w:val="008018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바닥글 Char"/>
    <w:basedOn w:val="a0"/>
    <w:link w:val="a7"/>
    <w:uiPriority w:val="99"/>
    <w:rsid w:val="008018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7540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5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0</Words>
  <Characters>1884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혜림</dc:creator>
  <cp:keywords/>
  <dc:description/>
  <cp:lastModifiedBy>김혜림</cp:lastModifiedBy>
  <cp:revision>3</cp:revision>
  <dcterms:created xsi:type="dcterms:W3CDTF">2024-02-18T09:58:00Z</dcterms:created>
  <dcterms:modified xsi:type="dcterms:W3CDTF">2024-02-23T10:05:00Z</dcterms:modified>
</cp:coreProperties>
</file>